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9E4E9" w14:textId="77777777" w:rsidR="004E47AD" w:rsidRPr="0006761C" w:rsidRDefault="004E47AD" w:rsidP="004E47AD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  <w:r w:rsidRPr="0006761C">
        <w:rPr>
          <w:rFonts w:ascii="Arial" w:eastAsia="Calibri" w:hAnsi="Arial" w:cs="Arial"/>
          <w:b/>
          <w:sz w:val="22"/>
          <w:szCs w:val="22"/>
          <w:lang w:val="en-US"/>
        </w:rPr>
        <w:t>SUPPLEMENTARY</w:t>
      </w:r>
    </w:p>
    <w:p w14:paraId="7C1F7916" w14:textId="77777777" w:rsidR="004E47AD" w:rsidRPr="00380AC1" w:rsidRDefault="004E47AD" w:rsidP="004E47AD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5E7534E8" w14:textId="77777777" w:rsidR="004E47AD" w:rsidRPr="00380AC1" w:rsidRDefault="004E47AD" w:rsidP="004E47AD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380AC1">
        <w:rPr>
          <w:rFonts w:ascii="Arial" w:eastAsia="Calibri" w:hAnsi="Arial" w:cs="Arial"/>
          <w:b/>
          <w:sz w:val="20"/>
          <w:szCs w:val="20"/>
          <w:lang w:val="en-US"/>
        </w:rPr>
        <w:t>Supplementary table 1. Association between MASLD and first LSM using multivariable linear regress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8"/>
        <w:gridCol w:w="1701"/>
        <w:gridCol w:w="1558"/>
      </w:tblGrid>
      <w:tr w:rsidR="0006761C" w:rsidRPr="0006761C" w14:paraId="1ECBFE35" w14:textId="77777777" w:rsidTr="0016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</w:tcPr>
          <w:p w14:paraId="517B821F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3BB0F0" w14:textId="77777777" w:rsidR="004E47AD" w:rsidRPr="0006761C" w:rsidRDefault="004E47AD" w:rsidP="0016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58" w:type="dxa"/>
          </w:tcPr>
          <w:p w14:paraId="2EFF9A37" w14:textId="77777777" w:rsidR="004E47AD" w:rsidRPr="0006761C" w:rsidRDefault="004E47AD" w:rsidP="0016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2CB96AF3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2E40302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14:paraId="50542FB4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558" w:type="dxa"/>
            <w:shd w:val="clear" w:color="auto" w:fill="auto"/>
          </w:tcPr>
          <w:p w14:paraId="48B6ED46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0C68FED6" w14:textId="77777777" w:rsidTr="00163D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048C1EB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701" w:type="dxa"/>
            <w:shd w:val="clear" w:color="auto" w:fill="auto"/>
          </w:tcPr>
          <w:p w14:paraId="624445D0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58" w:type="dxa"/>
            <w:shd w:val="clear" w:color="auto" w:fill="auto"/>
          </w:tcPr>
          <w:p w14:paraId="7037168C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269DDC2D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3050287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1701" w:type="dxa"/>
            <w:shd w:val="clear" w:color="auto" w:fill="auto"/>
          </w:tcPr>
          <w:p w14:paraId="623EC404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558" w:type="dxa"/>
            <w:shd w:val="clear" w:color="auto" w:fill="auto"/>
          </w:tcPr>
          <w:p w14:paraId="1CF2B887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28B605EC" w14:textId="77777777" w:rsidTr="00163D2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114689E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  <w:t>HBV DNA log</w:t>
            </w: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vertAlign w:val="subscript"/>
              </w:rPr>
              <w:t>10</w:t>
            </w: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  <w:t>, IU/</w:t>
            </w:r>
            <w:proofErr w:type="spellStart"/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6FE26B3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558" w:type="dxa"/>
            <w:shd w:val="clear" w:color="auto" w:fill="auto"/>
          </w:tcPr>
          <w:p w14:paraId="6F1F8ECB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06761C" w:rsidRPr="0006761C" w14:paraId="76E141A3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A0DF218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resence of MASLD</w:t>
            </w:r>
          </w:p>
        </w:tc>
        <w:tc>
          <w:tcPr>
            <w:tcW w:w="1701" w:type="dxa"/>
            <w:shd w:val="clear" w:color="auto" w:fill="auto"/>
          </w:tcPr>
          <w:p w14:paraId="340D67DF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1558" w:type="dxa"/>
            <w:shd w:val="clear" w:color="auto" w:fill="auto"/>
          </w:tcPr>
          <w:p w14:paraId="0156B819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6</w:t>
            </w:r>
          </w:p>
        </w:tc>
      </w:tr>
    </w:tbl>
    <w:p w14:paraId="4BF4AC38" w14:textId="77777777" w:rsidR="004E47AD" w:rsidRPr="00380AC1" w:rsidRDefault="004E47AD" w:rsidP="004E47AD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047FB697" w14:textId="77777777" w:rsidR="004E47AD" w:rsidRPr="00380AC1" w:rsidRDefault="004E47AD" w:rsidP="004E47AD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380AC1">
        <w:rPr>
          <w:rFonts w:ascii="Arial" w:eastAsia="Calibri" w:hAnsi="Arial" w:cs="Arial"/>
          <w:b/>
          <w:sz w:val="20"/>
          <w:szCs w:val="20"/>
          <w:lang w:val="en-US"/>
        </w:rPr>
        <w:t>Supplementary table 2. Association between MASLD and last LSM using multivariable linear regression</w:t>
      </w:r>
    </w:p>
    <w:p w14:paraId="328C74F4" w14:textId="77777777" w:rsidR="004E47AD" w:rsidRPr="0006761C" w:rsidRDefault="004E47AD" w:rsidP="004E47AD">
      <w:pPr>
        <w:spacing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8"/>
        <w:gridCol w:w="1701"/>
        <w:gridCol w:w="1493"/>
      </w:tblGrid>
      <w:tr w:rsidR="0006761C" w:rsidRPr="0006761C" w14:paraId="3C1B4B02" w14:textId="77777777" w:rsidTr="0016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</w:tcPr>
          <w:p w14:paraId="516F9406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8E8CC9" w14:textId="77777777" w:rsidR="004E47AD" w:rsidRPr="0006761C" w:rsidRDefault="004E47AD" w:rsidP="0016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493" w:type="dxa"/>
          </w:tcPr>
          <w:p w14:paraId="37BBD65C" w14:textId="77777777" w:rsidR="004E47AD" w:rsidRPr="0006761C" w:rsidRDefault="004E47AD" w:rsidP="0016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1816CECF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E195F6B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14:paraId="2E6E87F4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493" w:type="dxa"/>
            <w:shd w:val="clear" w:color="auto" w:fill="auto"/>
          </w:tcPr>
          <w:p w14:paraId="61626DAF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06761C" w:rsidRPr="0006761C" w14:paraId="7ED7DD9A" w14:textId="77777777" w:rsidTr="0016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E0894D2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701" w:type="dxa"/>
            <w:shd w:val="clear" w:color="auto" w:fill="auto"/>
          </w:tcPr>
          <w:p w14:paraId="6A4209EA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493" w:type="dxa"/>
            <w:shd w:val="clear" w:color="auto" w:fill="auto"/>
          </w:tcPr>
          <w:p w14:paraId="028336BF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352</w:t>
            </w:r>
          </w:p>
        </w:tc>
      </w:tr>
      <w:tr w:rsidR="0006761C" w:rsidRPr="0006761C" w14:paraId="69A1A4B9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A5D6132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1701" w:type="dxa"/>
            <w:shd w:val="clear" w:color="auto" w:fill="auto"/>
          </w:tcPr>
          <w:p w14:paraId="2B669C7F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493" w:type="dxa"/>
            <w:shd w:val="clear" w:color="auto" w:fill="auto"/>
          </w:tcPr>
          <w:p w14:paraId="1A8E8C1B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0B8B54AA" w14:textId="77777777" w:rsidTr="0016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93940E5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Use of antiviral therapy</w:t>
            </w:r>
          </w:p>
        </w:tc>
        <w:tc>
          <w:tcPr>
            <w:tcW w:w="1701" w:type="dxa"/>
            <w:shd w:val="clear" w:color="auto" w:fill="auto"/>
          </w:tcPr>
          <w:p w14:paraId="247B7C6A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493" w:type="dxa"/>
            <w:shd w:val="clear" w:color="auto" w:fill="auto"/>
          </w:tcPr>
          <w:p w14:paraId="3060C5A7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93</w:t>
            </w:r>
          </w:p>
        </w:tc>
      </w:tr>
      <w:tr w:rsidR="0006761C" w:rsidRPr="0006761C" w14:paraId="513362C4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B3BABB0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First LSM, kPa</w:t>
            </w:r>
          </w:p>
        </w:tc>
        <w:tc>
          <w:tcPr>
            <w:tcW w:w="1701" w:type="dxa"/>
            <w:shd w:val="clear" w:color="auto" w:fill="auto"/>
          </w:tcPr>
          <w:p w14:paraId="3B36660A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493" w:type="dxa"/>
            <w:shd w:val="clear" w:color="auto" w:fill="auto"/>
          </w:tcPr>
          <w:p w14:paraId="30F56513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68FF3F04" w14:textId="77777777" w:rsidTr="0016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B60E361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 xml:space="preserve">Time between first and last LSM, years </w:t>
            </w:r>
          </w:p>
        </w:tc>
        <w:tc>
          <w:tcPr>
            <w:tcW w:w="1701" w:type="dxa"/>
            <w:shd w:val="clear" w:color="auto" w:fill="auto"/>
          </w:tcPr>
          <w:p w14:paraId="0EFFC27A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1493" w:type="dxa"/>
            <w:shd w:val="clear" w:color="auto" w:fill="auto"/>
          </w:tcPr>
          <w:p w14:paraId="04D48BAE" w14:textId="77777777" w:rsidR="004E47AD" w:rsidRPr="0006761C" w:rsidRDefault="004E47AD" w:rsidP="00163D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06761C" w:rsidRPr="0006761C" w14:paraId="4DDB238B" w14:textId="77777777" w:rsidTr="001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3216E1F" w14:textId="77777777" w:rsidR="004E47AD" w:rsidRPr="0006761C" w:rsidRDefault="004E47AD" w:rsidP="00163D2E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resence of MASLD</w:t>
            </w:r>
          </w:p>
        </w:tc>
        <w:tc>
          <w:tcPr>
            <w:tcW w:w="1701" w:type="dxa"/>
            <w:shd w:val="clear" w:color="auto" w:fill="auto"/>
          </w:tcPr>
          <w:p w14:paraId="548A63CB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1493" w:type="dxa"/>
            <w:shd w:val="clear" w:color="auto" w:fill="auto"/>
          </w:tcPr>
          <w:p w14:paraId="5C2335FD" w14:textId="77777777" w:rsidR="004E47AD" w:rsidRPr="0006761C" w:rsidRDefault="004E47AD" w:rsidP="00163D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19</w:t>
            </w:r>
          </w:p>
        </w:tc>
      </w:tr>
    </w:tbl>
    <w:p w14:paraId="6AEF7644" w14:textId="77777777" w:rsidR="004E47AD" w:rsidRPr="0006761C" w:rsidRDefault="004E47AD" w:rsidP="004E47AD">
      <w:pPr>
        <w:spacing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p w14:paraId="2924445B" w14:textId="77777777" w:rsidR="001E0E42" w:rsidRPr="0006761C" w:rsidRDefault="001E0E42">
      <w:pPr>
        <w:rPr>
          <w:lang w:val="en-US"/>
        </w:rPr>
      </w:pPr>
    </w:p>
    <w:p w14:paraId="5DB37769" w14:textId="3E892959" w:rsidR="001E0E42" w:rsidRPr="0006761C" w:rsidRDefault="001E0E42" w:rsidP="001E0E42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Supplementary table </w:t>
      </w:r>
      <w:r w:rsidR="00B24210" w:rsidRPr="0006761C">
        <w:rPr>
          <w:rFonts w:ascii="Arial" w:eastAsia="Calibri" w:hAnsi="Arial" w:cs="Arial"/>
          <w:b/>
          <w:sz w:val="20"/>
          <w:szCs w:val="20"/>
          <w:lang w:val="en-US"/>
        </w:rPr>
        <w:t>3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>.</w:t>
      </w:r>
      <w:r w:rsidRPr="0006761C">
        <w:rPr>
          <w:rFonts w:ascii="Arial" w:eastAsia="Calibri" w:hAnsi="Arial" w:cs="Arial"/>
          <w:b/>
          <w:sz w:val="22"/>
          <w:szCs w:val="22"/>
          <w:lang w:val="en-US"/>
        </w:rPr>
        <w:t xml:space="preserve"> 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Association between presence of metabolic comorbidities </w:t>
      </w:r>
      <w:r w:rsidR="0015218D"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with or without concomitant steatosis (MASLD) 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r w:rsidR="0015218D" w:rsidRPr="0006761C">
        <w:rPr>
          <w:rFonts w:ascii="Arial" w:eastAsia="Calibri" w:hAnsi="Arial" w:cs="Arial"/>
          <w:b/>
          <w:sz w:val="20"/>
          <w:szCs w:val="20"/>
          <w:lang w:val="en-US"/>
        </w:rPr>
        <w:t>with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LSM &gt;9 kPa</w:t>
      </w:r>
      <w:r w:rsidR="0015218D"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at follow-up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using multivariable logistic regression analysis  </w:t>
      </w:r>
    </w:p>
    <w:tbl>
      <w:tblPr>
        <w:tblStyle w:val="PlainTable5"/>
        <w:tblpPr w:leftFromText="141" w:rightFromText="141" w:vertAnchor="text" w:horzAnchor="margin" w:tblpY="558"/>
        <w:tblW w:w="0" w:type="auto"/>
        <w:tblLook w:val="04A0" w:firstRow="1" w:lastRow="0" w:firstColumn="1" w:lastColumn="0" w:noHBand="0" w:noVBand="1"/>
      </w:tblPr>
      <w:tblGrid>
        <w:gridCol w:w="5245"/>
        <w:gridCol w:w="1139"/>
        <w:gridCol w:w="1560"/>
        <w:gridCol w:w="1280"/>
      </w:tblGrid>
      <w:tr w:rsidR="0006761C" w:rsidRPr="0006761C" w14:paraId="01EB50EC" w14:textId="77777777" w:rsidTr="00AC6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</w:tcPr>
          <w:p w14:paraId="4C68C312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6A1079B4" w14:textId="77777777" w:rsidR="001E0E42" w:rsidRPr="0006761C" w:rsidRDefault="001E0E42" w:rsidP="00AC62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proofErr w:type="spellStart"/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560" w:type="dxa"/>
          </w:tcPr>
          <w:p w14:paraId="1519EB60" w14:textId="77777777" w:rsidR="001E0E42" w:rsidRPr="0006761C" w:rsidRDefault="001E0E42" w:rsidP="00AC62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80" w:type="dxa"/>
          </w:tcPr>
          <w:p w14:paraId="1E677474" w14:textId="77777777" w:rsidR="001E0E42" w:rsidRPr="0006761C" w:rsidRDefault="001E0E42" w:rsidP="00AC62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5C80989D" w14:textId="77777777" w:rsidTr="00AC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B8C2BDA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139" w:type="dxa"/>
            <w:shd w:val="clear" w:color="auto" w:fill="auto"/>
          </w:tcPr>
          <w:p w14:paraId="0B7B13EE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560" w:type="dxa"/>
            <w:shd w:val="clear" w:color="auto" w:fill="auto"/>
          </w:tcPr>
          <w:p w14:paraId="0BB851C1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11 – 1.056</w:t>
            </w:r>
          </w:p>
        </w:tc>
        <w:tc>
          <w:tcPr>
            <w:tcW w:w="1280" w:type="dxa"/>
            <w:shd w:val="clear" w:color="auto" w:fill="auto"/>
          </w:tcPr>
          <w:p w14:paraId="392506BF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06761C" w:rsidRPr="0006761C" w14:paraId="38CC66F2" w14:textId="77777777" w:rsidTr="00AC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C6BA6F6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9" w:type="dxa"/>
            <w:shd w:val="clear" w:color="auto" w:fill="auto"/>
          </w:tcPr>
          <w:p w14:paraId="58F102BB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444</w:t>
            </w:r>
          </w:p>
        </w:tc>
        <w:tc>
          <w:tcPr>
            <w:tcW w:w="1560" w:type="dxa"/>
            <w:shd w:val="clear" w:color="auto" w:fill="auto"/>
          </w:tcPr>
          <w:p w14:paraId="3102B832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77 – 2.681</w:t>
            </w:r>
          </w:p>
        </w:tc>
        <w:tc>
          <w:tcPr>
            <w:tcW w:w="1280" w:type="dxa"/>
            <w:shd w:val="clear" w:color="auto" w:fill="auto"/>
          </w:tcPr>
          <w:p w14:paraId="50611E18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245</w:t>
            </w:r>
          </w:p>
        </w:tc>
      </w:tr>
      <w:tr w:rsidR="0006761C" w:rsidRPr="0006761C" w14:paraId="5077236D" w14:textId="77777777" w:rsidTr="00AC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4961ECB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1139" w:type="dxa"/>
            <w:shd w:val="clear" w:color="auto" w:fill="auto"/>
          </w:tcPr>
          <w:p w14:paraId="5E281328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560" w:type="dxa"/>
            <w:shd w:val="clear" w:color="auto" w:fill="auto"/>
          </w:tcPr>
          <w:p w14:paraId="4273D553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03 – 1.010</w:t>
            </w:r>
          </w:p>
        </w:tc>
        <w:tc>
          <w:tcPr>
            <w:tcW w:w="1280" w:type="dxa"/>
            <w:shd w:val="clear" w:color="auto" w:fill="auto"/>
          </w:tcPr>
          <w:p w14:paraId="70CBAB4A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622FCA68" w14:textId="77777777" w:rsidTr="00AC62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596FC05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Use of antiviral therapy</w:t>
            </w:r>
          </w:p>
        </w:tc>
        <w:tc>
          <w:tcPr>
            <w:tcW w:w="1139" w:type="dxa"/>
            <w:shd w:val="clear" w:color="auto" w:fill="auto"/>
          </w:tcPr>
          <w:p w14:paraId="0C4F031E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514</w:t>
            </w:r>
          </w:p>
        </w:tc>
        <w:tc>
          <w:tcPr>
            <w:tcW w:w="1560" w:type="dxa"/>
            <w:shd w:val="clear" w:color="auto" w:fill="auto"/>
          </w:tcPr>
          <w:p w14:paraId="4E374B52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822 – 2.788</w:t>
            </w:r>
          </w:p>
        </w:tc>
        <w:tc>
          <w:tcPr>
            <w:tcW w:w="1280" w:type="dxa"/>
            <w:shd w:val="clear" w:color="auto" w:fill="auto"/>
          </w:tcPr>
          <w:p w14:paraId="3A51762F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183</w:t>
            </w:r>
          </w:p>
        </w:tc>
      </w:tr>
      <w:tr w:rsidR="0006761C" w:rsidRPr="0006761C" w14:paraId="03B5625C" w14:textId="77777777" w:rsidTr="00AC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E74CFBF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First LSM, kPa</w:t>
            </w:r>
          </w:p>
        </w:tc>
        <w:tc>
          <w:tcPr>
            <w:tcW w:w="1139" w:type="dxa"/>
            <w:shd w:val="clear" w:color="auto" w:fill="auto"/>
          </w:tcPr>
          <w:p w14:paraId="4252B5AB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258</w:t>
            </w:r>
          </w:p>
        </w:tc>
        <w:tc>
          <w:tcPr>
            <w:tcW w:w="1560" w:type="dxa"/>
            <w:shd w:val="clear" w:color="auto" w:fill="auto"/>
          </w:tcPr>
          <w:p w14:paraId="7A102E72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186 – 1.334</w:t>
            </w:r>
          </w:p>
        </w:tc>
        <w:tc>
          <w:tcPr>
            <w:tcW w:w="1280" w:type="dxa"/>
            <w:shd w:val="clear" w:color="auto" w:fill="auto"/>
          </w:tcPr>
          <w:p w14:paraId="59D2B6A3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11A36256" w14:textId="77777777" w:rsidTr="00AC621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08B2069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Time between first and last LSM, years</w:t>
            </w:r>
          </w:p>
        </w:tc>
        <w:tc>
          <w:tcPr>
            <w:tcW w:w="1139" w:type="dxa"/>
            <w:shd w:val="clear" w:color="auto" w:fill="auto"/>
          </w:tcPr>
          <w:p w14:paraId="546756CD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1560" w:type="dxa"/>
            <w:shd w:val="clear" w:color="auto" w:fill="auto"/>
          </w:tcPr>
          <w:p w14:paraId="1B79DD94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93 – 0.955</w:t>
            </w:r>
          </w:p>
        </w:tc>
        <w:tc>
          <w:tcPr>
            <w:tcW w:w="1280" w:type="dxa"/>
            <w:shd w:val="clear" w:color="auto" w:fill="auto"/>
          </w:tcPr>
          <w:p w14:paraId="2D3627D8" w14:textId="77777777" w:rsidR="001E0E42" w:rsidRPr="0006761C" w:rsidRDefault="001E0E42" w:rsidP="00AC62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06761C" w:rsidRPr="0006761C" w14:paraId="519EB438" w14:textId="77777777" w:rsidTr="00AC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400410D" w14:textId="77777777" w:rsidR="001E0E42" w:rsidRPr="0006761C" w:rsidRDefault="001E0E42" w:rsidP="00AC6215">
            <w:pPr>
              <w:spacing w:line="276" w:lineRule="auto"/>
              <w:jc w:val="left"/>
              <w:rPr>
                <w:rFonts w:ascii="Arial" w:eastAsia="Calibri" w:hAnsi="Arial" w:cs="Arial"/>
                <w:b/>
                <w:iCs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resence of</w:t>
            </w:r>
          </w:p>
          <w:p w14:paraId="58CC7852" w14:textId="77777777" w:rsidR="001E0E42" w:rsidRPr="0006761C" w:rsidRDefault="001E0E42" w:rsidP="001E0E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Arial" w:eastAsia="Calibri" w:hAnsi="Arial" w:cs="Arial"/>
                <w:b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06761C">
              <w:rPr>
                <w:rFonts w:ascii="Arial" w:eastAsia="Calibri" w:hAnsi="Arial" w:cs="Arial"/>
                <w:b/>
                <w:i w:val="0"/>
                <w:iCs w:val="0"/>
                <w:kern w:val="0"/>
                <w:sz w:val="20"/>
                <w:szCs w:val="20"/>
                <w14:ligatures w14:val="none"/>
              </w:rPr>
              <w:t xml:space="preserve">No </w:t>
            </w:r>
            <w:r w:rsidRPr="0006761C"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</w:rPr>
              <w:t>metabolic comorbidities</w:t>
            </w:r>
          </w:p>
          <w:p w14:paraId="3730D182" w14:textId="77777777" w:rsidR="001E0E42" w:rsidRPr="0006761C" w:rsidRDefault="001E0E42" w:rsidP="001E0E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</w:rPr>
              <w:t xml:space="preserve">≥1 metabolic comorbidities alone </w:t>
            </w:r>
          </w:p>
          <w:p w14:paraId="66E23B65" w14:textId="77777777" w:rsidR="001E0E42" w:rsidRPr="0006761C" w:rsidRDefault="001E0E42" w:rsidP="001E0E4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ascii="Arial" w:eastAsia="Calibri" w:hAnsi="Arial" w:cs="Arial"/>
                <w:b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  <w:r w:rsidRPr="0006761C"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</w:rPr>
              <w:t>≥1 metabolic comorbidities with steatosis</w:t>
            </w:r>
          </w:p>
        </w:tc>
        <w:tc>
          <w:tcPr>
            <w:tcW w:w="1139" w:type="dxa"/>
            <w:shd w:val="clear" w:color="auto" w:fill="auto"/>
          </w:tcPr>
          <w:p w14:paraId="100D835C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17528F3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Reference</w:t>
            </w:r>
          </w:p>
          <w:p w14:paraId="36B0EBE3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468</w:t>
            </w:r>
          </w:p>
          <w:p w14:paraId="3C5635D0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.768</w:t>
            </w:r>
          </w:p>
        </w:tc>
        <w:tc>
          <w:tcPr>
            <w:tcW w:w="1560" w:type="dxa"/>
            <w:shd w:val="clear" w:color="auto" w:fill="auto"/>
          </w:tcPr>
          <w:p w14:paraId="525B37F1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07DE80E" w14:textId="660EB326" w:rsidR="001E0E42" w:rsidRPr="0006761C" w:rsidRDefault="00314103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  <w:p w14:paraId="493C09D9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663 – 3.253</w:t>
            </w:r>
          </w:p>
          <w:p w14:paraId="1F529C7B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381 – 5.548</w:t>
            </w:r>
          </w:p>
        </w:tc>
        <w:tc>
          <w:tcPr>
            <w:tcW w:w="1280" w:type="dxa"/>
            <w:shd w:val="clear" w:color="auto" w:fill="auto"/>
          </w:tcPr>
          <w:p w14:paraId="3F49DB92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F79556C" w14:textId="2AB7BE5D" w:rsidR="001E0E42" w:rsidRPr="0006761C" w:rsidRDefault="00314103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  <w:p w14:paraId="3CCEBA7F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344</w:t>
            </w:r>
          </w:p>
          <w:p w14:paraId="61D55EB2" w14:textId="77777777" w:rsidR="001E0E42" w:rsidRPr="0006761C" w:rsidRDefault="001E0E42" w:rsidP="00AC62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</w:tr>
    </w:tbl>
    <w:p w14:paraId="1BBD077A" w14:textId="77777777" w:rsidR="00026CB7" w:rsidRPr="0006761C" w:rsidRDefault="00026CB7" w:rsidP="001E0E42">
      <w:pPr>
        <w:rPr>
          <w:lang w:val="en-US"/>
        </w:rPr>
      </w:pPr>
    </w:p>
    <w:p w14:paraId="4840DEEF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74D067D8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1F424B46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57894D89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09D0B487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6F23EA60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2FD869EA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0DAB6738" w14:textId="1CDC49CA" w:rsidR="00380AC1" w:rsidRPr="0006761C" w:rsidRDefault="00380AC1" w:rsidP="00380AC1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06761C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eastAsia="Calibri" w:hAnsi="Arial" w:cs="Arial"/>
          <w:b/>
          <w:sz w:val="20"/>
          <w:szCs w:val="20"/>
          <w:lang w:val="en-US"/>
        </w:rPr>
        <w:t>4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. Association between </w:t>
      </w:r>
      <w:r>
        <w:rPr>
          <w:rFonts w:ascii="Arial" w:eastAsia="Calibri" w:hAnsi="Arial" w:cs="Arial"/>
          <w:b/>
          <w:sz w:val="20"/>
          <w:szCs w:val="20"/>
          <w:lang w:val="en-US"/>
        </w:rPr>
        <w:t>the individual metabolic comorbidities (diabetes, hypertension, dyslipidemia and overweight)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and </w:t>
      </w:r>
      <w:r>
        <w:rPr>
          <w:rFonts w:ascii="Arial" w:eastAsia="Calibri" w:hAnsi="Arial" w:cs="Arial"/>
          <w:b/>
          <w:sz w:val="20"/>
          <w:szCs w:val="20"/>
          <w:lang w:val="en-US"/>
        </w:rPr>
        <w:t>last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LSM using multivariable linear regression</w:t>
      </w:r>
      <w:r>
        <w:rPr>
          <w:rFonts w:ascii="Arial" w:eastAsia="Calibri" w:hAnsi="Arial" w:cs="Arial"/>
          <w:b/>
          <w:sz w:val="20"/>
          <w:szCs w:val="20"/>
          <w:lang w:val="en-US"/>
        </w:rPr>
        <w:t>.</w:t>
      </w:r>
    </w:p>
    <w:p w14:paraId="45F4872D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PlainTable5"/>
        <w:tblpPr w:leftFromText="141" w:rightFromText="141" w:vertAnchor="text" w:horzAnchor="margin" w:tblpY="83"/>
        <w:tblW w:w="9781" w:type="dxa"/>
        <w:tblLook w:val="04A0" w:firstRow="1" w:lastRow="0" w:firstColumn="1" w:lastColumn="0" w:noHBand="0" w:noVBand="1"/>
      </w:tblPr>
      <w:tblGrid>
        <w:gridCol w:w="5768"/>
        <w:gridCol w:w="2046"/>
        <w:gridCol w:w="1967"/>
      </w:tblGrid>
      <w:tr w:rsidR="001B028F" w:rsidRPr="00412A79" w14:paraId="44F2CE05" w14:textId="77777777" w:rsidTr="001B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68" w:type="dxa"/>
          </w:tcPr>
          <w:p w14:paraId="62DD5FD5" w14:textId="77777777" w:rsidR="001B028F" w:rsidRPr="00412A79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  <w:bookmarkStart w:id="0" w:name="_Hlk171426671"/>
          </w:p>
        </w:tc>
        <w:tc>
          <w:tcPr>
            <w:tcW w:w="2046" w:type="dxa"/>
          </w:tcPr>
          <w:p w14:paraId="61B24BAA" w14:textId="77777777" w:rsidR="001B028F" w:rsidRPr="00412A79" w:rsidRDefault="001B028F" w:rsidP="001B02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967" w:type="dxa"/>
          </w:tcPr>
          <w:p w14:paraId="748F9FCF" w14:textId="77777777" w:rsidR="001B028F" w:rsidRPr="00412A79" w:rsidRDefault="001B028F" w:rsidP="001B02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412A79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1B028F" w:rsidRPr="00412A79" w14:paraId="1D846915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31D67F8B" w14:textId="77777777" w:rsidR="001B028F" w:rsidRPr="00412A79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412A79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046" w:type="dxa"/>
            <w:shd w:val="clear" w:color="auto" w:fill="auto"/>
          </w:tcPr>
          <w:p w14:paraId="0CE7B64A" w14:textId="77777777" w:rsidR="001B028F" w:rsidRPr="00412A79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967" w:type="dxa"/>
            <w:shd w:val="clear" w:color="auto" w:fill="auto"/>
          </w:tcPr>
          <w:p w14:paraId="794314DD" w14:textId="77777777" w:rsidR="001B028F" w:rsidRPr="00412A79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237</w:t>
            </w:r>
          </w:p>
        </w:tc>
      </w:tr>
      <w:tr w:rsidR="001B028F" w:rsidRPr="00412A79" w14:paraId="5D8999CB" w14:textId="77777777" w:rsidTr="001B028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7BC01BC6" w14:textId="77777777" w:rsidR="001B028F" w:rsidRPr="00412A79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412A79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046" w:type="dxa"/>
            <w:shd w:val="clear" w:color="auto" w:fill="auto"/>
          </w:tcPr>
          <w:p w14:paraId="13F67045" w14:textId="77777777" w:rsidR="001B028F" w:rsidRPr="00412A79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967" w:type="dxa"/>
            <w:shd w:val="clear" w:color="auto" w:fill="auto"/>
          </w:tcPr>
          <w:p w14:paraId="0DC51A2B" w14:textId="77777777" w:rsidR="001B028F" w:rsidRPr="00412A79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1B028F" w:rsidRPr="00412A79" w14:paraId="3E851414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02DDE71A" w14:textId="77777777" w:rsidR="001B028F" w:rsidRPr="00412A79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412A79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Use of antiviral therapy</w:t>
            </w:r>
          </w:p>
        </w:tc>
        <w:tc>
          <w:tcPr>
            <w:tcW w:w="2046" w:type="dxa"/>
            <w:shd w:val="clear" w:color="auto" w:fill="auto"/>
          </w:tcPr>
          <w:p w14:paraId="15F78892" w14:textId="77777777" w:rsidR="001B028F" w:rsidRPr="00412A79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967" w:type="dxa"/>
            <w:shd w:val="clear" w:color="auto" w:fill="auto"/>
          </w:tcPr>
          <w:p w14:paraId="0FB21966" w14:textId="77777777" w:rsidR="001B028F" w:rsidRPr="00412A79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1B028F" w:rsidRPr="00412A79" w14:paraId="0771F2BC" w14:textId="77777777" w:rsidTr="001B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12601BAF" w14:textId="77777777" w:rsidR="001B028F" w:rsidRPr="00412A79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Steatosis</w:t>
            </w:r>
          </w:p>
        </w:tc>
        <w:tc>
          <w:tcPr>
            <w:tcW w:w="2046" w:type="dxa"/>
            <w:shd w:val="clear" w:color="auto" w:fill="auto"/>
          </w:tcPr>
          <w:p w14:paraId="0C12C8F1" w14:textId="77777777" w:rsidR="001B028F" w:rsidRPr="00412A79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967" w:type="dxa"/>
            <w:shd w:val="clear" w:color="auto" w:fill="auto"/>
          </w:tcPr>
          <w:p w14:paraId="4B61F146" w14:textId="77777777" w:rsidR="001B028F" w:rsidRPr="00412A79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144</w:t>
            </w:r>
          </w:p>
        </w:tc>
      </w:tr>
      <w:tr w:rsidR="001B028F" w:rsidRPr="00412A79" w14:paraId="266D65D4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3979C3C7" w14:textId="77777777" w:rsidR="001B028F" w:rsidRPr="00412A79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2046" w:type="dxa"/>
            <w:shd w:val="clear" w:color="auto" w:fill="auto"/>
          </w:tcPr>
          <w:p w14:paraId="0F588CF3" w14:textId="77777777" w:rsidR="001B028F" w:rsidRPr="00412A79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1967" w:type="dxa"/>
            <w:shd w:val="clear" w:color="auto" w:fill="auto"/>
          </w:tcPr>
          <w:p w14:paraId="2989CC3F" w14:textId="77777777" w:rsidR="001B028F" w:rsidRPr="00412A79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1B028F" w:rsidRPr="00412A79" w14:paraId="6FB58452" w14:textId="77777777" w:rsidTr="001B028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4DE840CB" w14:textId="77777777" w:rsidR="001B028F" w:rsidRPr="008C6022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046" w:type="dxa"/>
            <w:shd w:val="clear" w:color="auto" w:fill="auto"/>
          </w:tcPr>
          <w:p w14:paraId="620A9039" w14:textId="77777777" w:rsidR="001B028F" w:rsidRPr="00412A79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833</w:t>
            </w:r>
          </w:p>
        </w:tc>
        <w:tc>
          <w:tcPr>
            <w:tcW w:w="1967" w:type="dxa"/>
            <w:shd w:val="clear" w:color="auto" w:fill="auto"/>
          </w:tcPr>
          <w:p w14:paraId="58AFEA1F" w14:textId="77777777" w:rsidR="001B028F" w:rsidRPr="00412A79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1B028F" w:rsidRPr="00412A79" w14:paraId="19591F55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21A22E8F" w14:textId="77777777" w:rsidR="001B028F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046" w:type="dxa"/>
            <w:shd w:val="clear" w:color="auto" w:fill="auto"/>
          </w:tcPr>
          <w:p w14:paraId="65E0E5A9" w14:textId="77777777" w:rsidR="001B028F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301</w:t>
            </w:r>
          </w:p>
        </w:tc>
        <w:tc>
          <w:tcPr>
            <w:tcW w:w="1967" w:type="dxa"/>
            <w:shd w:val="clear" w:color="auto" w:fill="auto"/>
          </w:tcPr>
          <w:p w14:paraId="05FEC1B0" w14:textId="77777777" w:rsidR="001B028F" w:rsidRDefault="001B028F" w:rsidP="001B02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1B028F" w:rsidRPr="00412A79" w14:paraId="2B74088C" w14:textId="77777777" w:rsidTr="001B028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</w:tcPr>
          <w:p w14:paraId="0B13C1AB" w14:textId="77777777" w:rsidR="001B028F" w:rsidRDefault="001B028F" w:rsidP="001B028F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046" w:type="dxa"/>
            <w:shd w:val="clear" w:color="auto" w:fill="auto"/>
          </w:tcPr>
          <w:p w14:paraId="0FF98308" w14:textId="77777777" w:rsidR="001B028F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967" w:type="dxa"/>
            <w:shd w:val="clear" w:color="auto" w:fill="auto"/>
          </w:tcPr>
          <w:p w14:paraId="7F9FAB1A" w14:textId="77777777" w:rsidR="001B028F" w:rsidRDefault="001B028F" w:rsidP="001B02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.383</w:t>
            </w:r>
          </w:p>
        </w:tc>
      </w:tr>
      <w:bookmarkEnd w:id="0"/>
    </w:tbl>
    <w:p w14:paraId="07BBB67E" w14:textId="77777777" w:rsidR="00380AC1" w:rsidRDefault="00380AC1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745D166A" w14:textId="77777777" w:rsidR="001B028F" w:rsidRDefault="001B028F" w:rsidP="00A20FEA">
      <w:pPr>
        <w:rPr>
          <w:rFonts w:ascii="Arial" w:hAnsi="Arial" w:cs="Arial"/>
          <w:b/>
          <w:sz w:val="20"/>
          <w:szCs w:val="20"/>
          <w:lang w:val="en-US"/>
        </w:rPr>
      </w:pPr>
    </w:p>
    <w:p w14:paraId="76153A48" w14:textId="1F64AD67" w:rsidR="00026CB7" w:rsidRPr="0006761C" w:rsidRDefault="00026CB7" w:rsidP="00A20FEA">
      <w:pPr>
        <w:rPr>
          <w:lang w:val="en-US"/>
        </w:rPr>
      </w:pPr>
      <w:r w:rsidRPr="0006761C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380AC1">
        <w:rPr>
          <w:rFonts w:ascii="Arial" w:hAnsi="Arial" w:cs="Arial"/>
          <w:b/>
          <w:sz w:val="20"/>
          <w:szCs w:val="20"/>
          <w:lang w:val="en-US"/>
        </w:rPr>
        <w:t>5</w:t>
      </w:r>
      <w:r w:rsidRPr="0006761C">
        <w:rPr>
          <w:rFonts w:ascii="Arial" w:hAnsi="Arial" w:cs="Arial"/>
          <w:b/>
          <w:sz w:val="20"/>
          <w:szCs w:val="20"/>
          <w:lang w:val="en-US"/>
        </w:rPr>
        <w:t>. LSM kinetics of the overall cohort and stratified by the presence of MASLD</w:t>
      </w:r>
      <w:r w:rsidR="00A20FEA" w:rsidRPr="0006761C">
        <w:rPr>
          <w:rFonts w:ascii="Arial" w:hAnsi="Arial" w:cs="Arial"/>
          <w:b/>
          <w:sz w:val="20"/>
          <w:szCs w:val="20"/>
          <w:lang w:val="en-US"/>
        </w:rPr>
        <w:t xml:space="preserve"> based on higher cut-off CAP of &gt;275 dB/m.</w:t>
      </w:r>
    </w:p>
    <w:p w14:paraId="2769D1DF" w14:textId="77777777" w:rsidR="00026CB7" w:rsidRPr="0006761C" w:rsidRDefault="00026CB7" w:rsidP="00026CB7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tbl>
      <w:tblPr>
        <w:tblStyle w:val="PlainTable5"/>
        <w:tblW w:w="9751" w:type="dxa"/>
        <w:tblLook w:val="04A0" w:firstRow="1" w:lastRow="0" w:firstColumn="1" w:lastColumn="0" w:noHBand="0" w:noVBand="1"/>
      </w:tblPr>
      <w:tblGrid>
        <w:gridCol w:w="4253"/>
        <w:gridCol w:w="2126"/>
        <w:gridCol w:w="2268"/>
        <w:gridCol w:w="1104"/>
      </w:tblGrid>
      <w:tr w:rsidR="0006761C" w:rsidRPr="0006761C" w14:paraId="7CC2A0D6" w14:textId="77777777" w:rsidTr="00B11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21A51947" w14:textId="77777777" w:rsidR="00026CB7" w:rsidRPr="0006761C" w:rsidRDefault="00026CB7" w:rsidP="00583273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40C25A" w14:textId="77777777" w:rsidR="00026CB7" w:rsidRPr="0006761C" w:rsidRDefault="00026CB7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No MASLD</w:t>
            </w:r>
          </w:p>
          <w:p w14:paraId="296CC6A5" w14:textId="19FFB4C3" w:rsidR="00026CB7" w:rsidRPr="0006761C" w:rsidRDefault="00026CB7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(n=7</w:t>
            </w:r>
            <w:r w:rsidR="00F802B6"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93</w:t>
            </w: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0D7A83" w14:textId="77777777" w:rsidR="00026CB7" w:rsidRPr="0006761C" w:rsidRDefault="00026CB7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SLD</w:t>
            </w:r>
          </w:p>
          <w:p w14:paraId="1921D3E0" w14:textId="6275BCF3" w:rsidR="00026CB7" w:rsidRPr="0006761C" w:rsidRDefault="00026CB7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(n=2</w:t>
            </w:r>
            <w:r w:rsidR="00F802B6"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62</w:t>
            </w: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</w:tcPr>
          <w:p w14:paraId="41C9FB83" w14:textId="77777777" w:rsidR="00026CB7" w:rsidRPr="0006761C" w:rsidRDefault="00026CB7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3B56A7F5" w14:textId="77777777" w:rsidTr="00B1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1A12030" w14:textId="77777777" w:rsidR="00026CB7" w:rsidRPr="0006761C" w:rsidRDefault="00026CB7" w:rsidP="00583273">
            <w:pPr>
              <w:spacing w:line="276" w:lineRule="auto"/>
              <w:jc w:val="center"/>
              <w:rPr>
                <w:rFonts w:ascii="Arial" w:eastAsia="Calibri" w:hAnsi="Arial" w:cs="Arial"/>
                <w:b/>
                <w:i w:val="0"/>
                <w:sz w:val="20"/>
                <w:szCs w:val="20"/>
                <w:u w:val="single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u w:val="single"/>
                <w:lang w:val="en-US"/>
              </w:rPr>
              <w:t>First L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5A82589" w14:textId="77777777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EB4D90E" w14:textId="77777777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shd w:val="clear" w:color="auto" w:fill="auto"/>
          </w:tcPr>
          <w:p w14:paraId="6AF7B138" w14:textId="77777777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06761C" w:rsidRPr="0006761C" w14:paraId="6194B7F1" w14:textId="77777777" w:rsidTr="00B11C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6762A2A" w14:textId="77777777" w:rsidR="00026CB7" w:rsidRPr="0006761C" w:rsidRDefault="00026CB7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  <w:t>Median LSM, kPa (IQR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68166345" w14:textId="46BB0654" w:rsidR="00026CB7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.2 (4.2 – 6.7)</w:t>
            </w:r>
          </w:p>
        </w:tc>
        <w:tc>
          <w:tcPr>
            <w:tcW w:w="2268" w:type="dxa"/>
            <w:shd w:val="clear" w:color="auto" w:fill="auto"/>
          </w:tcPr>
          <w:p w14:paraId="3DEB370B" w14:textId="185962CF" w:rsidR="00026CB7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.2 (5.0 – 8.7)</w:t>
            </w:r>
          </w:p>
        </w:tc>
        <w:tc>
          <w:tcPr>
            <w:tcW w:w="1104" w:type="dxa"/>
            <w:shd w:val="clear" w:color="auto" w:fill="auto"/>
          </w:tcPr>
          <w:p w14:paraId="03AB66D5" w14:textId="1C6D1070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6645EF47" w14:textId="77777777" w:rsidTr="00B1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21618C18" w14:textId="77777777" w:rsidR="00026CB7" w:rsidRPr="0006761C" w:rsidRDefault="00026CB7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  <w:t>LSM category, n (%)</w:t>
            </w:r>
          </w:p>
          <w:p w14:paraId="36482BA4" w14:textId="77777777" w:rsidR="00026CB7" w:rsidRPr="0006761C" w:rsidRDefault="00026CB7" w:rsidP="00026CB7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</w:rPr>
              <w:t>Minimal fibrosis</w:t>
            </w:r>
          </w:p>
          <w:p w14:paraId="09BF11E4" w14:textId="77777777" w:rsidR="00026CB7" w:rsidRPr="0006761C" w:rsidRDefault="00026CB7" w:rsidP="00026CB7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</w:rPr>
              <w:t>Grey zone</w:t>
            </w:r>
          </w:p>
          <w:p w14:paraId="021E0D1B" w14:textId="77777777" w:rsidR="00026CB7" w:rsidRPr="0006761C" w:rsidRDefault="00026CB7" w:rsidP="00026CB7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</w:rPr>
              <w:t>Advanced fibrosis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3BB44DB4" w14:textId="77777777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4EDE1ED" w14:textId="77777777" w:rsidR="00026CB7" w:rsidRPr="0006761C" w:rsidRDefault="00492C0E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15 (64.9)</w:t>
            </w:r>
          </w:p>
          <w:p w14:paraId="499C1AD7" w14:textId="77777777" w:rsidR="00492C0E" w:rsidRPr="0006761C" w:rsidRDefault="00492C0E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94 (24.5)</w:t>
            </w:r>
          </w:p>
          <w:p w14:paraId="7B1D230D" w14:textId="285D4ED4" w:rsidR="00492C0E" w:rsidRPr="0006761C" w:rsidRDefault="00492C0E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84 (10.6)</w:t>
            </w:r>
          </w:p>
        </w:tc>
        <w:tc>
          <w:tcPr>
            <w:tcW w:w="2268" w:type="dxa"/>
            <w:shd w:val="clear" w:color="auto" w:fill="auto"/>
          </w:tcPr>
          <w:p w14:paraId="351C37C4" w14:textId="77777777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4110669D" w14:textId="77777777" w:rsidR="00492C0E" w:rsidRPr="0006761C" w:rsidRDefault="00492C0E" w:rsidP="00492C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16 (44.3)</w:t>
            </w:r>
          </w:p>
          <w:p w14:paraId="2D3D7BEA" w14:textId="77777777" w:rsidR="00492C0E" w:rsidRPr="0006761C" w:rsidRDefault="00492C0E" w:rsidP="00492C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85 (32.4)</w:t>
            </w:r>
          </w:p>
          <w:p w14:paraId="14FCF9DA" w14:textId="2AC7828C" w:rsidR="00492C0E" w:rsidRPr="0006761C" w:rsidRDefault="00492C0E" w:rsidP="00492C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1 (23.3)</w:t>
            </w:r>
          </w:p>
        </w:tc>
        <w:tc>
          <w:tcPr>
            <w:tcW w:w="1104" w:type="dxa"/>
            <w:shd w:val="clear" w:color="auto" w:fill="auto"/>
          </w:tcPr>
          <w:p w14:paraId="1B760C89" w14:textId="77777777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C355D38" w14:textId="1ACB98D3" w:rsidR="00314103" w:rsidRPr="0006761C" w:rsidRDefault="0031410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5F0F7AA3" w14:textId="77777777" w:rsidTr="00B11C2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</w:tcPr>
          <w:p w14:paraId="23F97101" w14:textId="77777777" w:rsidR="00026CB7" w:rsidRPr="0006761C" w:rsidRDefault="00026CB7" w:rsidP="00583273">
            <w:pPr>
              <w:spacing w:line="276" w:lineRule="auto"/>
              <w:jc w:val="center"/>
              <w:rPr>
                <w:rFonts w:ascii="Arial" w:eastAsia="Calibri" w:hAnsi="Arial" w:cs="Arial"/>
                <w:b/>
                <w:i w:val="0"/>
                <w:sz w:val="20"/>
                <w:szCs w:val="20"/>
                <w:u w:val="single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u w:val="single"/>
                <w:lang w:val="en-US"/>
              </w:rPr>
              <w:t>Last LSM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0ECD26D7" w14:textId="77777777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F57B65B" w14:textId="77777777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shd w:val="clear" w:color="auto" w:fill="auto"/>
          </w:tcPr>
          <w:p w14:paraId="12FBC05D" w14:textId="77777777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06761C" w:rsidRPr="0006761C" w14:paraId="6F5FAA2E" w14:textId="77777777" w:rsidTr="00B1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6FE0AAA9" w14:textId="77777777" w:rsidR="00026CB7" w:rsidRPr="0006761C" w:rsidRDefault="00026CB7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  <w:t>Median LSM, kPa (IQR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30414340" w14:textId="49207679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4.7</w:t>
            </w:r>
            <w:r w:rsidR="00492C0E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3.9 – 5.8)</w:t>
            </w:r>
          </w:p>
        </w:tc>
        <w:tc>
          <w:tcPr>
            <w:tcW w:w="2268" w:type="dxa"/>
            <w:shd w:val="clear" w:color="auto" w:fill="auto"/>
          </w:tcPr>
          <w:p w14:paraId="52BDA865" w14:textId="3308F74D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.8</w:t>
            </w:r>
            <w:r w:rsidR="00492C0E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4.5 – 7.5)</w:t>
            </w:r>
          </w:p>
        </w:tc>
        <w:tc>
          <w:tcPr>
            <w:tcW w:w="1104" w:type="dxa"/>
            <w:shd w:val="clear" w:color="auto" w:fill="auto"/>
          </w:tcPr>
          <w:p w14:paraId="50F202BB" w14:textId="1F1C5F6C" w:rsidR="00026CB7" w:rsidRPr="0006761C" w:rsidRDefault="00026CB7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66D82D3D" w14:textId="77777777" w:rsidTr="00B11C2D">
        <w:trPr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single" w:sz="4" w:space="0" w:color="auto"/>
            </w:tcBorders>
            <w:shd w:val="clear" w:color="auto" w:fill="auto"/>
          </w:tcPr>
          <w:p w14:paraId="44109647" w14:textId="77777777" w:rsidR="00026CB7" w:rsidRPr="0006761C" w:rsidRDefault="00026CB7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  <w:t>LSM category, n (%)</w:t>
            </w:r>
          </w:p>
          <w:p w14:paraId="4B620D77" w14:textId="77777777" w:rsidR="00026CB7" w:rsidRPr="0006761C" w:rsidRDefault="00026CB7" w:rsidP="00026CB7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</w:rPr>
              <w:t>Minimal fibrosis</w:t>
            </w:r>
          </w:p>
          <w:p w14:paraId="0BAB68BF" w14:textId="77777777" w:rsidR="00026CB7" w:rsidRPr="0006761C" w:rsidRDefault="00026CB7" w:rsidP="00026CB7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</w:rPr>
              <w:t>Grey zone</w:t>
            </w:r>
          </w:p>
          <w:p w14:paraId="49DE2B0C" w14:textId="77777777" w:rsidR="00026CB7" w:rsidRPr="0006761C" w:rsidRDefault="00026CB7" w:rsidP="00026CB7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i w:val="0"/>
                <w:sz w:val="20"/>
                <w:szCs w:val="20"/>
              </w:rPr>
              <w:t>Advanced fibrosis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5A376636" w14:textId="77777777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0D71A70" w14:textId="77777777" w:rsidR="00492C0E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14 (77.4)</w:t>
            </w:r>
          </w:p>
          <w:p w14:paraId="034EC452" w14:textId="77777777" w:rsidR="00492C0E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40 (17.7)</w:t>
            </w:r>
          </w:p>
          <w:p w14:paraId="3A0148A7" w14:textId="2A962E6A" w:rsidR="00492C0E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39 (4.9)</w:t>
            </w:r>
          </w:p>
        </w:tc>
        <w:tc>
          <w:tcPr>
            <w:tcW w:w="2268" w:type="dxa"/>
            <w:shd w:val="clear" w:color="auto" w:fill="auto"/>
          </w:tcPr>
          <w:p w14:paraId="083F0458" w14:textId="77777777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612B201" w14:textId="77777777" w:rsidR="00492C0E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46 (55.7)</w:t>
            </w:r>
          </w:p>
          <w:p w14:paraId="20B87B2D" w14:textId="77777777" w:rsidR="00492C0E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74 (28.2)</w:t>
            </w:r>
          </w:p>
          <w:p w14:paraId="7FA977AF" w14:textId="31EFDCBD" w:rsidR="00492C0E" w:rsidRPr="0006761C" w:rsidRDefault="00492C0E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42 (16.0)</w:t>
            </w:r>
          </w:p>
        </w:tc>
        <w:tc>
          <w:tcPr>
            <w:tcW w:w="1104" w:type="dxa"/>
            <w:shd w:val="clear" w:color="auto" w:fill="auto"/>
          </w:tcPr>
          <w:p w14:paraId="4ED8BC31" w14:textId="77777777" w:rsidR="00026CB7" w:rsidRPr="0006761C" w:rsidRDefault="00026CB7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6C3FCE3F" w14:textId="6BB87A4E" w:rsidR="00314103" w:rsidRPr="0006761C" w:rsidRDefault="0031410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5FD05858" w14:textId="07EE0C8F" w:rsidR="00026CB7" w:rsidRPr="0006761C" w:rsidRDefault="00026CB7" w:rsidP="001E0E42">
      <w:pPr>
        <w:rPr>
          <w:lang w:val="en-US"/>
        </w:rPr>
      </w:pPr>
    </w:p>
    <w:tbl>
      <w:tblPr>
        <w:tblStyle w:val="TableGrid"/>
        <w:tblW w:w="9722" w:type="dxa"/>
        <w:tblLook w:val="04A0" w:firstRow="1" w:lastRow="0" w:firstColumn="1" w:lastColumn="0" w:noHBand="0" w:noVBand="1"/>
      </w:tblPr>
      <w:tblGrid>
        <w:gridCol w:w="4270"/>
        <w:gridCol w:w="2170"/>
        <w:gridCol w:w="2252"/>
        <w:gridCol w:w="1030"/>
      </w:tblGrid>
      <w:tr w:rsidR="0006761C" w:rsidRPr="0006761C" w14:paraId="7E1014F3" w14:textId="77777777" w:rsidTr="00B11C2D">
        <w:trPr>
          <w:trHeight w:val="306"/>
        </w:trPr>
        <w:tc>
          <w:tcPr>
            <w:tcW w:w="4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D338A" w14:textId="77777777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F115E" w14:textId="222DA981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o MASLD</w:t>
            </w:r>
          </w:p>
        </w:tc>
        <w:tc>
          <w:tcPr>
            <w:tcW w:w="22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3A33FE" w14:textId="129DCB22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MASLD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E95FE0" w14:textId="5A00C2F8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5F3F50C1" w14:textId="77777777" w:rsidTr="00B11C2D">
        <w:trPr>
          <w:trHeight w:val="306"/>
        </w:trPr>
        <w:tc>
          <w:tcPr>
            <w:tcW w:w="4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A00A2CA" w14:textId="471E1C6B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Decrease in LSM stage</w:t>
            </w:r>
          </w:p>
        </w:tc>
        <w:tc>
          <w:tcPr>
            <w:tcW w:w="217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20A9C" w14:textId="0917B48D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73%</w:t>
            </w:r>
          </w:p>
        </w:tc>
        <w:tc>
          <w:tcPr>
            <w:tcW w:w="22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DB360" w14:textId="6F76FCF4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2.7%</w:t>
            </w:r>
          </w:p>
        </w:tc>
        <w:tc>
          <w:tcPr>
            <w:tcW w:w="10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74643" w14:textId="1CB04EB9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3501DA5F" w14:textId="77777777" w:rsidTr="00B11C2D">
        <w:trPr>
          <w:trHeight w:val="322"/>
        </w:trPr>
        <w:tc>
          <w:tcPr>
            <w:tcW w:w="4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1B09E2D8" w14:textId="76508C75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Increase in LSM stage</w:t>
            </w:r>
          </w:p>
        </w:tc>
        <w:tc>
          <w:tcPr>
            <w:tcW w:w="21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02D11" w14:textId="71B63415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3.5%</w:t>
            </w:r>
          </w:p>
        </w:tc>
        <w:tc>
          <w:tcPr>
            <w:tcW w:w="2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DDD2A5" w14:textId="50823C9C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0.4%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6EC3F" w14:textId="5AFC50B0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06761C" w:rsidRPr="0006761C" w14:paraId="21BE27F0" w14:textId="77777777" w:rsidTr="00B11C2D">
        <w:trPr>
          <w:trHeight w:val="290"/>
        </w:trPr>
        <w:tc>
          <w:tcPr>
            <w:tcW w:w="4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8786643" w14:textId="77777777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80A74" w14:textId="6D51065A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o MASLD on AVT</w:t>
            </w:r>
          </w:p>
        </w:tc>
        <w:tc>
          <w:tcPr>
            <w:tcW w:w="22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5F67B" w14:textId="20A47079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MASLD on AVT</w:t>
            </w:r>
          </w:p>
        </w:tc>
        <w:tc>
          <w:tcPr>
            <w:tcW w:w="10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DADB7" w14:textId="2CDB8960" w:rsidR="00C52DCC" w:rsidRPr="0006761C" w:rsidRDefault="00B11C2D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3E4F2A63" w14:textId="77777777" w:rsidTr="00B11C2D">
        <w:trPr>
          <w:trHeight w:val="290"/>
        </w:trPr>
        <w:tc>
          <w:tcPr>
            <w:tcW w:w="4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B0B3A28" w14:textId="1DD3F0A0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Decrease in LSM stage</w:t>
            </w:r>
          </w:p>
        </w:tc>
        <w:tc>
          <w:tcPr>
            <w:tcW w:w="21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C30904" w14:textId="4E880885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1.8%</w:t>
            </w:r>
          </w:p>
        </w:tc>
        <w:tc>
          <w:tcPr>
            <w:tcW w:w="2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DBB4A" w14:textId="7B750313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76.4%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6E1BE" w14:textId="46511C80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B11C2D" w:rsidRPr="0006761C" w14:paraId="474B91C8" w14:textId="77777777" w:rsidTr="00B11C2D">
        <w:trPr>
          <w:trHeight w:val="290"/>
        </w:trPr>
        <w:tc>
          <w:tcPr>
            <w:tcW w:w="4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4CC5742" w14:textId="47B1F221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Increase in LSM stage</w:t>
            </w:r>
          </w:p>
        </w:tc>
        <w:tc>
          <w:tcPr>
            <w:tcW w:w="21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C59A3" w14:textId="011AC6FE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22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7BA2D" w14:textId="48971E4E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E22D9" w14:textId="4B340A67" w:rsidR="00C52DCC" w:rsidRPr="0006761C" w:rsidRDefault="00C52DCC" w:rsidP="00B11C2D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24</w:t>
            </w:r>
          </w:p>
        </w:tc>
      </w:tr>
    </w:tbl>
    <w:p w14:paraId="03C59771" w14:textId="77777777" w:rsidR="00C52DCC" w:rsidRPr="0006761C" w:rsidRDefault="00C52DCC" w:rsidP="001E0E42">
      <w:pPr>
        <w:rPr>
          <w:lang w:val="en-US"/>
        </w:rPr>
      </w:pPr>
    </w:p>
    <w:p w14:paraId="3184A0EF" w14:textId="77777777" w:rsidR="00B00923" w:rsidRDefault="00B00923" w:rsidP="008F244C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14:paraId="37852365" w14:textId="77777777" w:rsidR="001B028F" w:rsidRDefault="001B028F" w:rsidP="008F244C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14:paraId="1BA2F39D" w14:textId="77777777" w:rsidR="001B028F" w:rsidRDefault="001B028F" w:rsidP="008F244C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14:paraId="28C9A765" w14:textId="77777777" w:rsidR="001B028F" w:rsidRDefault="001B028F" w:rsidP="008F244C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14:paraId="1B921B3C" w14:textId="77777777" w:rsidR="001B028F" w:rsidRPr="0006761C" w:rsidRDefault="001B028F" w:rsidP="008F244C">
      <w:pPr>
        <w:spacing w:line="276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14:paraId="639DE6FD" w14:textId="3BF9713F" w:rsidR="008F244C" w:rsidRPr="0006761C" w:rsidRDefault="008F244C" w:rsidP="008F244C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06761C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380AC1">
        <w:rPr>
          <w:rFonts w:ascii="Arial" w:eastAsia="Calibri" w:hAnsi="Arial" w:cs="Arial"/>
          <w:b/>
          <w:sz w:val="20"/>
          <w:szCs w:val="20"/>
          <w:lang w:val="en-US"/>
        </w:rPr>
        <w:t>6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>. Association between MASLD and first LSM using multivariable linear regression</w:t>
      </w:r>
      <w:r w:rsidR="00B24210"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r w:rsidR="00B24210" w:rsidRPr="0006761C">
        <w:rPr>
          <w:rFonts w:ascii="Arial" w:hAnsi="Arial" w:cs="Arial"/>
          <w:b/>
          <w:sz w:val="20"/>
          <w:szCs w:val="20"/>
          <w:lang w:val="en-US"/>
        </w:rPr>
        <w:t>based on higher cut-off CAP of &gt;275 dB/m.</w:t>
      </w:r>
    </w:p>
    <w:tbl>
      <w:tblPr>
        <w:tblStyle w:val="PlainTable5"/>
        <w:tblW w:w="9498" w:type="dxa"/>
        <w:tblLook w:val="04A0" w:firstRow="1" w:lastRow="0" w:firstColumn="1" w:lastColumn="0" w:noHBand="0" w:noVBand="1"/>
      </w:tblPr>
      <w:tblGrid>
        <w:gridCol w:w="5090"/>
        <w:gridCol w:w="2544"/>
        <w:gridCol w:w="1864"/>
      </w:tblGrid>
      <w:tr w:rsidR="0006761C" w:rsidRPr="0006761C" w14:paraId="5322107B" w14:textId="77777777" w:rsidTr="001B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90" w:type="dxa"/>
          </w:tcPr>
          <w:p w14:paraId="3BB373C4" w14:textId="77777777" w:rsidR="008F244C" w:rsidRPr="0006761C" w:rsidRDefault="008F244C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2544" w:type="dxa"/>
          </w:tcPr>
          <w:p w14:paraId="6E6D09B5" w14:textId="77777777" w:rsidR="008F244C" w:rsidRPr="0006761C" w:rsidRDefault="008F244C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864" w:type="dxa"/>
          </w:tcPr>
          <w:p w14:paraId="681A46FC" w14:textId="77777777" w:rsidR="008F244C" w:rsidRPr="0006761C" w:rsidRDefault="008F244C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5A4DA49D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</w:tcPr>
          <w:p w14:paraId="5CDF1DD7" w14:textId="77777777" w:rsidR="008F244C" w:rsidRPr="0006761C" w:rsidRDefault="008F244C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544" w:type="dxa"/>
            <w:shd w:val="clear" w:color="auto" w:fill="auto"/>
          </w:tcPr>
          <w:p w14:paraId="7688B52B" w14:textId="3038A477" w:rsidR="008F244C" w:rsidRPr="0006761C" w:rsidRDefault="008F244C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864" w:type="dxa"/>
            <w:shd w:val="clear" w:color="auto" w:fill="auto"/>
          </w:tcPr>
          <w:p w14:paraId="759B1A52" w14:textId="77777777" w:rsidR="008F244C" w:rsidRPr="0006761C" w:rsidRDefault="008F244C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5E798FF5" w14:textId="77777777" w:rsidTr="001B028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</w:tcPr>
          <w:p w14:paraId="6FB0F95E" w14:textId="77777777" w:rsidR="008F244C" w:rsidRPr="0006761C" w:rsidRDefault="008F244C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544" w:type="dxa"/>
            <w:shd w:val="clear" w:color="auto" w:fill="auto"/>
          </w:tcPr>
          <w:p w14:paraId="735B7F49" w14:textId="515224C7" w:rsidR="008F244C" w:rsidRPr="0006761C" w:rsidRDefault="008F244C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864" w:type="dxa"/>
            <w:shd w:val="clear" w:color="auto" w:fill="auto"/>
          </w:tcPr>
          <w:p w14:paraId="182F0257" w14:textId="41C513C6" w:rsidR="008F244C" w:rsidRPr="0006761C" w:rsidRDefault="008F244C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1E22284C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</w:tcPr>
          <w:p w14:paraId="7894875D" w14:textId="77777777" w:rsidR="008F244C" w:rsidRPr="0006761C" w:rsidRDefault="008F244C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2544" w:type="dxa"/>
            <w:shd w:val="clear" w:color="auto" w:fill="auto"/>
          </w:tcPr>
          <w:p w14:paraId="7519E10F" w14:textId="7D7F12B6" w:rsidR="008F244C" w:rsidRPr="0006761C" w:rsidRDefault="008F244C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864" w:type="dxa"/>
            <w:shd w:val="clear" w:color="auto" w:fill="auto"/>
          </w:tcPr>
          <w:p w14:paraId="7CDBFA66" w14:textId="2AB60589" w:rsidR="008F244C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</w:t>
            </w:r>
            <w:r w:rsidR="008F244C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06761C" w:rsidRPr="0006761C" w14:paraId="3102CFFD" w14:textId="77777777" w:rsidTr="001B028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</w:tcPr>
          <w:p w14:paraId="1F70AE39" w14:textId="77777777" w:rsidR="008F244C" w:rsidRPr="0006761C" w:rsidRDefault="008F244C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  <w:t>HBV DNA log</w:t>
            </w: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vertAlign w:val="subscript"/>
              </w:rPr>
              <w:t>10</w:t>
            </w: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  <w:t>, IU/</w:t>
            </w:r>
            <w:proofErr w:type="spellStart"/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544" w:type="dxa"/>
            <w:shd w:val="clear" w:color="auto" w:fill="auto"/>
          </w:tcPr>
          <w:p w14:paraId="40D8868A" w14:textId="3CBF5C2E" w:rsidR="008F244C" w:rsidRPr="0006761C" w:rsidRDefault="008F244C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864" w:type="dxa"/>
            <w:shd w:val="clear" w:color="auto" w:fill="auto"/>
          </w:tcPr>
          <w:p w14:paraId="4DAE4110" w14:textId="6FFB5A81" w:rsidR="008F244C" w:rsidRPr="0006761C" w:rsidRDefault="008F244C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</w:t>
            </w:r>
            <w:r w:rsidR="00B00923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30</w:t>
            </w:r>
          </w:p>
        </w:tc>
      </w:tr>
      <w:tr w:rsidR="0006761C" w:rsidRPr="0006761C" w14:paraId="7AA376AD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0" w:type="dxa"/>
          </w:tcPr>
          <w:p w14:paraId="53F1FA32" w14:textId="77777777" w:rsidR="008F244C" w:rsidRPr="0006761C" w:rsidRDefault="008F244C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resence of MASLD</w:t>
            </w:r>
          </w:p>
        </w:tc>
        <w:tc>
          <w:tcPr>
            <w:tcW w:w="2544" w:type="dxa"/>
            <w:shd w:val="clear" w:color="auto" w:fill="auto"/>
          </w:tcPr>
          <w:p w14:paraId="05182F7A" w14:textId="2CF887BD" w:rsidR="008F244C" w:rsidRPr="0006761C" w:rsidRDefault="008F244C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864" w:type="dxa"/>
            <w:shd w:val="clear" w:color="auto" w:fill="auto"/>
          </w:tcPr>
          <w:p w14:paraId="0BE21099" w14:textId="61CB5BE0" w:rsidR="008F244C" w:rsidRPr="0006761C" w:rsidRDefault="008F244C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</w:t>
            </w:r>
            <w:r w:rsidR="00B00923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3BF78E26" w14:textId="77777777" w:rsidR="00B00923" w:rsidRPr="0006761C" w:rsidRDefault="00B00923" w:rsidP="001E0E42">
      <w:pPr>
        <w:rPr>
          <w:lang w:val="en-US"/>
        </w:rPr>
      </w:pPr>
    </w:p>
    <w:p w14:paraId="173E6A16" w14:textId="4EA13675" w:rsidR="00B00923" w:rsidRPr="0006761C" w:rsidRDefault="00B00923" w:rsidP="00B00923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Supplementary table </w:t>
      </w:r>
      <w:r w:rsidR="00380AC1">
        <w:rPr>
          <w:rFonts w:ascii="Arial" w:eastAsia="Calibri" w:hAnsi="Arial" w:cs="Arial"/>
          <w:b/>
          <w:sz w:val="20"/>
          <w:szCs w:val="20"/>
          <w:lang w:val="en-US"/>
        </w:rPr>
        <w:t>7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>. Association between MASLD and last LSM using multivariable linear regression</w:t>
      </w:r>
      <w:r w:rsidR="00B24210"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r w:rsidR="00B24210" w:rsidRPr="0006761C">
        <w:rPr>
          <w:rFonts w:ascii="Arial" w:hAnsi="Arial" w:cs="Arial"/>
          <w:b/>
          <w:sz w:val="20"/>
          <w:szCs w:val="20"/>
          <w:lang w:val="en-US"/>
        </w:rPr>
        <w:t>based on higher cut-off CAP of &gt;275 dB/m.</w:t>
      </w:r>
    </w:p>
    <w:tbl>
      <w:tblPr>
        <w:tblStyle w:val="PlainTable5"/>
        <w:tblW w:w="9432" w:type="dxa"/>
        <w:tblLook w:val="04A0" w:firstRow="1" w:lastRow="0" w:firstColumn="1" w:lastColumn="0" w:noHBand="0" w:noVBand="1"/>
      </w:tblPr>
      <w:tblGrid>
        <w:gridCol w:w="5096"/>
        <w:gridCol w:w="2547"/>
        <w:gridCol w:w="1789"/>
      </w:tblGrid>
      <w:tr w:rsidR="0006761C" w:rsidRPr="0006761C" w14:paraId="1A3B2DEA" w14:textId="77777777" w:rsidTr="001B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96" w:type="dxa"/>
          </w:tcPr>
          <w:p w14:paraId="50788B6F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</w:tcPr>
          <w:p w14:paraId="3B89F911" w14:textId="77777777" w:rsidR="00B00923" w:rsidRPr="0006761C" w:rsidRDefault="00B00923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89" w:type="dxa"/>
          </w:tcPr>
          <w:p w14:paraId="3724CF8D" w14:textId="77777777" w:rsidR="00B00923" w:rsidRPr="0006761C" w:rsidRDefault="00B00923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16EE8AF9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6B5D2DBE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547" w:type="dxa"/>
            <w:shd w:val="clear" w:color="auto" w:fill="auto"/>
          </w:tcPr>
          <w:p w14:paraId="70B0B3A7" w14:textId="232EDCC4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789" w:type="dxa"/>
            <w:shd w:val="clear" w:color="auto" w:fill="auto"/>
          </w:tcPr>
          <w:p w14:paraId="45E90195" w14:textId="04C9C643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44</w:t>
            </w:r>
          </w:p>
        </w:tc>
      </w:tr>
      <w:tr w:rsidR="0006761C" w:rsidRPr="0006761C" w14:paraId="6DFD8B2A" w14:textId="77777777" w:rsidTr="001B028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58561DC4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547" w:type="dxa"/>
            <w:shd w:val="clear" w:color="auto" w:fill="auto"/>
          </w:tcPr>
          <w:p w14:paraId="7AC0C197" w14:textId="7AED3544" w:rsidR="00B00923" w:rsidRPr="0006761C" w:rsidRDefault="00B0092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789" w:type="dxa"/>
            <w:shd w:val="clear" w:color="auto" w:fill="auto"/>
          </w:tcPr>
          <w:p w14:paraId="4FCFB271" w14:textId="26E2D3B6" w:rsidR="00B00923" w:rsidRPr="0006761C" w:rsidRDefault="00B0092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361</w:t>
            </w:r>
          </w:p>
        </w:tc>
      </w:tr>
      <w:tr w:rsidR="0006761C" w:rsidRPr="0006761C" w14:paraId="54163E2C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32D0BC99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2547" w:type="dxa"/>
            <w:shd w:val="clear" w:color="auto" w:fill="auto"/>
          </w:tcPr>
          <w:p w14:paraId="0CE01A9E" w14:textId="74C98F37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789" w:type="dxa"/>
            <w:shd w:val="clear" w:color="auto" w:fill="auto"/>
          </w:tcPr>
          <w:p w14:paraId="0C69DB7F" w14:textId="17E1E62C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4C639C7E" w14:textId="77777777" w:rsidTr="001B028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745C102C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Use of antiviral therapy</w:t>
            </w:r>
          </w:p>
        </w:tc>
        <w:tc>
          <w:tcPr>
            <w:tcW w:w="2547" w:type="dxa"/>
            <w:shd w:val="clear" w:color="auto" w:fill="auto"/>
          </w:tcPr>
          <w:p w14:paraId="0AE5614C" w14:textId="2362B965" w:rsidR="00B00923" w:rsidRPr="0006761C" w:rsidRDefault="00B0092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789" w:type="dxa"/>
            <w:shd w:val="clear" w:color="auto" w:fill="auto"/>
          </w:tcPr>
          <w:p w14:paraId="1CD25716" w14:textId="35740985" w:rsidR="00B00923" w:rsidRPr="0006761C" w:rsidRDefault="00B0092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804</w:t>
            </w:r>
          </w:p>
        </w:tc>
      </w:tr>
      <w:tr w:rsidR="0006761C" w:rsidRPr="0006761C" w14:paraId="0EC269A2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24775BC7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First LSM, kPa</w:t>
            </w:r>
          </w:p>
        </w:tc>
        <w:tc>
          <w:tcPr>
            <w:tcW w:w="2547" w:type="dxa"/>
            <w:shd w:val="clear" w:color="auto" w:fill="auto"/>
          </w:tcPr>
          <w:p w14:paraId="12089825" w14:textId="7538B4AF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789" w:type="dxa"/>
            <w:shd w:val="clear" w:color="auto" w:fill="auto"/>
          </w:tcPr>
          <w:p w14:paraId="6EC1756B" w14:textId="0D7C6B8E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572106D7" w14:textId="77777777" w:rsidTr="001B028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535B24B9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 xml:space="preserve">Time between first and last LSM, years </w:t>
            </w:r>
          </w:p>
        </w:tc>
        <w:tc>
          <w:tcPr>
            <w:tcW w:w="2547" w:type="dxa"/>
            <w:shd w:val="clear" w:color="auto" w:fill="auto"/>
          </w:tcPr>
          <w:p w14:paraId="6A9CA1E0" w14:textId="7F4B83C5" w:rsidR="00B00923" w:rsidRPr="0006761C" w:rsidRDefault="00B0092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1789" w:type="dxa"/>
            <w:shd w:val="clear" w:color="auto" w:fill="auto"/>
          </w:tcPr>
          <w:p w14:paraId="15FAF1F5" w14:textId="22BF78BC" w:rsidR="00B00923" w:rsidRPr="0006761C" w:rsidRDefault="00B00923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06761C" w:rsidRPr="0006761C" w14:paraId="097D4DD7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6" w:type="dxa"/>
          </w:tcPr>
          <w:p w14:paraId="291040D8" w14:textId="77777777" w:rsidR="00B00923" w:rsidRPr="0006761C" w:rsidRDefault="00B00923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resence of MASLD</w:t>
            </w:r>
          </w:p>
        </w:tc>
        <w:tc>
          <w:tcPr>
            <w:tcW w:w="2547" w:type="dxa"/>
            <w:shd w:val="clear" w:color="auto" w:fill="auto"/>
          </w:tcPr>
          <w:p w14:paraId="6F947708" w14:textId="780BE938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789" w:type="dxa"/>
            <w:shd w:val="clear" w:color="auto" w:fill="auto"/>
          </w:tcPr>
          <w:p w14:paraId="2DA76292" w14:textId="5B8F0C5B" w:rsidR="00B00923" w:rsidRPr="0006761C" w:rsidRDefault="00B00923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21</w:t>
            </w:r>
          </w:p>
        </w:tc>
      </w:tr>
    </w:tbl>
    <w:p w14:paraId="7A2D9E21" w14:textId="77777777" w:rsidR="00B00923" w:rsidRPr="0006761C" w:rsidRDefault="00B00923" w:rsidP="001E0E42">
      <w:pPr>
        <w:rPr>
          <w:lang w:val="en-US"/>
        </w:rPr>
      </w:pPr>
    </w:p>
    <w:p w14:paraId="78110809" w14:textId="05DE6217" w:rsidR="00377939" w:rsidRPr="0006761C" w:rsidRDefault="00377939" w:rsidP="00377939">
      <w:pPr>
        <w:spacing w:line="276" w:lineRule="auto"/>
        <w:rPr>
          <w:rFonts w:ascii="Arial" w:eastAsia="Calibri" w:hAnsi="Arial" w:cs="Arial"/>
          <w:b/>
          <w:sz w:val="20"/>
          <w:szCs w:val="20"/>
          <w:lang w:val="en-US"/>
        </w:rPr>
      </w:pPr>
      <w:bookmarkStart w:id="1" w:name="_Hlk170998902"/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Table </w:t>
      </w:r>
      <w:r w:rsidR="00380AC1">
        <w:rPr>
          <w:rFonts w:ascii="Arial" w:eastAsia="Calibri" w:hAnsi="Arial" w:cs="Arial"/>
          <w:b/>
          <w:sz w:val="20"/>
          <w:szCs w:val="20"/>
          <w:lang w:val="en-US"/>
        </w:rPr>
        <w:t>8</w:t>
      </w:r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. </w:t>
      </w:r>
      <w:bookmarkStart w:id="2" w:name="_Hlk171426709"/>
      <w:r w:rsidRPr="0006761C">
        <w:rPr>
          <w:rFonts w:ascii="Arial" w:eastAsia="Calibri" w:hAnsi="Arial" w:cs="Arial"/>
          <w:b/>
          <w:sz w:val="20"/>
          <w:szCs w:val="20"/>
          <w:lang w:val="en-US"/>
        </w:rPr>
        <w:t xml:space="preserve">Association between MASLD and risk of last LSM &gt;9 kPa using multivariable logistic regression analysis </w:t>
      </w:r>
      <w:r w:rsidR="00B24210" w:rsidRPr="0006761C">
        <w:rPr>
          <w:rFonts w:ascii="Arial" w:hAnsi="Arial" w:cs="Arial"/>
          <w:b/>
          <w:sz w:val="20"/>
          <w:szCs w:val="20"/>
          <w:lang w:val="en-US"/>
        </w:rPr>
        <w:t>based on higher cut-off CAP of &gt;275 dB/m.</w:t>
      </w:r>
    </w:p>
    <w:bookmarkEnd w:id="2"/>
    <w:p w14:paraId="406E3C3A" w14:textId="77777777" w:rsidR="00377939" w:rsidRPr="0006761C" w:rsidRDefault="00377939" w:rsidP="00377939">
      <w:pPr>
        <w:spacing w:line="276" w:lineRule="auto"/>
        <w:rPr>
          <w:rFonts w:ascii="Arial" w:eastAsia="Calibri" w:hAnsi="Arial" w:cs="Arial"/>
          <w:sz w:val="22"/>
          <w:szCs w:val="22"/>
          <w:lang w:val="en-US"/>
        </w:rPr>
      </w:pPr>
    </w:p>
    <w:tbl>
      <w:tblPr>
        <w:tblStyle w:val="PlainTable5"/>
        <w:tblW w:w="9806" w:type="dxa"/>
        <w:tblLook w:val="04A0" w:firstRow="1" w:lastRow="0" w:firstColumn="1" w:lastColumn="0" w:noHBand="0" w:noVBand="1"/>
      </w:tblPr>
      <w:tblGrid>
        <w:gridCol w:w="5103"/>
        <w:gridCol w:w="1333"/>
        <w:gridCol w:w="1808"/>
        <w:gridCol w:w="1562"/>
      </w:tblGrid>
      <w:tr w:rsidR="0006761C" w:rsidRPr="0006761C" w14:paraId="6F6BF9F1" w14:textId="77777777" w:rsidTr="001B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3" w:type="dxa"/>
          </w:tcPr>
          <w:p w14:paraId="600959C1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</w:tcPr>
          <w:p w14:paraId="61C53566" w14:textId="77777777" w:rsidR="00377939" w:rsidRPr="0006761C" w:rsidRDefault="00377939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proofErr w:type="spellStart"/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OR</w:t>
            </w:r>
            <w:proofErr w:type="spellEnd"/>
          </w:p>
        </w:tc>
        <w:tc>
          <w:tcPr>
            <w:tcW w:w="1808" w:type="dxa"/>
          </w:tcPr>
          <w:p w14:paraId="659E86A9" w14:textId="77777777" w:rsidR="00377939" w:rsidRPr="0006761C" w:rsidRDefault="00377939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62" w:type="dxa"/>
          </w:tcPr>
          <w:p w14:paraId="0DA0DDDC" w14:textId="77777777" w:rsidR="00377939" w:rsidRPr="0006761C" w:rsidRDefault="00377939" w:rsidP="005832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-value</w:t>
            </w:r>
          </w:p>
        </w:tc>
      </w:tr>
      <w:tr w:rsidR="0006761C" w:rsidRPr="0006761C" w14:paraId="3CAB7683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C607529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333" w:type="dxa"/>
            <w:shd w:val="clear" w:color="auto" w:fill="auto"/>
          </w:tcPr>
          <w:p w14:paraId="3B7B5ADF" w14:textId="03C8A891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1808" w:type="dxa"/>
            <w:shd w:val="clear" w:color="auto" w:fill="auto"/>
          </w:tcPr>
          <w:p w14:paraId="0659E09A" w14:textId="5018F3CD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12 – 1.056</w:t>
            </w:r>
          </w:p>
        </w:tc>
        <w:tc>
          <w:tcPr>
            <w:tcW w:w="1562" w:type="dxa"/>
            <w:shd w:val="clear" w:color="auto" w:fill="auto"/>
          </w:tcPr>
          <w:p w14:paraId="410A2147" w14:textId="77777777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06761C" w:rsidRPr="0006761C" w14:paraId="644F1520" w14:textId="77777777" w:rsidTr="001B028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8EE51A4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333" w:type="dxa"/>
            <w:shd w:val="clear" w:color="auto" w:fill="auto"/>
          </w:tcPr>
          <w:p w14:paraId="09BEB016" w14:textId="59ED1B66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4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808" w:type="dxa"/>
            <w:shd w:val="clear" w:color="auto" w:fill="auto"/>
          </w:tcPr>
          <w:p w14:paraId="7375F59C" w14:textId="07B3A224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73</w:t>
            </w: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– 2.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65</w:t>
            </w:r>
          </w:p>
        </w:tc>
        <w:tc>
          <w:tcPr>
            <w:tcW w:w="1562" w:type="dxa"/>
            <w:shd w:val="clear" w:color="auto" w:fill="auto"/>
          </w:tcPr>
          <w:p w14:paraId="0F5C55AA" w14:textId="433C286E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2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2</w:t>
            </w:r>
          </w:p>
        </w:tc>
      </w:tr>
      <w:tr w:rsidR="0006761C" w:rsidRPr="0006761C" w14:paraId="36883DF2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8EA5992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1333" w:type="dxa"/>
            <w:shd w:val="clear" w:color="auto" w:fill="auto"/>
          </w:tcPr>
          <w:p w14:paraId="617B13EC" w14:textId="77777777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808" w:type="dxa"/>
            <w:shd w:val="clear" w:color="auto" w:fill="auto"/>
          </w:tcPr>
          <w:p w14:paraId="49B8356D" w14:textId="77777777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003 – 1.010</w:t>
            </w:r>
          </w:p>
        </w:tc>
        <w:tc>
          <w:tcPr>
            <w:tcW w:w="1562" w:type="dxa"/>
            <w:shd w:val="clear" w:color="auto" w:fill="auto"/>
          </w:tcPr>
          <w:p w14:paraId="3AE677A1" w14:textId="77777777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79A71202" w14:textId="77777777" w:rsidTr="001B028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3BD3A51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Use of antiviral therapy</w:t>
            </w:r>
          </w:p>
        </w:tc>
        <w:tc>
          <w:tcPr>
            <w:tcW w:w="1333" w:type="dxa"/>
            <w:shd w:val="clear" w:color="auto" w:fill="auto"/>
          </w:tcPr>
          <w:p w14:paraId="2D730141" w14:textId="4C6470A1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01</w:t>
            </w:r>
          </w:p>
        </w:tc>
        <w:tc>
          <w:tcPr>
            <w:tcW w:w="1808" w:type="dxa"/>
            <w:shd w:val="clear" w:color="auto" w:fill="auto"/>
          </w:tcPr>
          <w:p w14:paraId="3003ED8F" w14:textId="0795AC64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81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– 2.7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562" w:type="dxa"/>
            <w:shd w:val="clear" w:color="auto" w:fill="auto"/>
          </w:tcPr>
          <w:p w14:paraId="21BD63B6" w14:textId="5AED75E6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19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6761C" w:rsidRPr="0006761C" w14:paraId="5710E1FF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96ACF37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First LSM, kPa</w:t>
            </w:r>
          </w:p>
        </w:tc>
        <w:tc>
          <w:tcPr>
            <w:tcW w:w="1333" w:type="dxa"/>
            <w:shd w:val="clear" w:color="auto" w:fill="auto"/>
          </w:tcPr>
          <w:p w14:paraId="319C2774" w14:textId="04460EC6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25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08" w:type="dxa"/>
            <w:shd w:val="clear" w:color="auto" w:fill="auto"/>
          </w:tcPr>
          <w:p w14:paraId="4EA26901" w14:textId="4B928A31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187 – 1.33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62" w:type="dxa"/>
            <w:shd w:val="clear" w:color="auto" w:fill="auto"/>
          </w:tcPr>
          <w:p w14:paraId="47A3195D" w14:textId="77777777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06761C" w:rsidRPr="0006761C" w14:paraId="063151EC" w14:textId="77777777" w:rsidTr="001B02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DBACBFA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 xml:space="preserve">Time between first and last LSM, years </w:t>
            </w:r>
          </w:p>
        </w:tc>
        <w:tc>
          <w:tcPr>
            <w:tcW w:w="1333" w:type="dxa"/>
            <w:shd w:val="clear" w:color="auto" w:fill="auto"/>
          </w:tcPr>
          <w:p w14:paraId="42301594" w14:textId="6BD71614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86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08" w:type="dxa"/>
            <w:shd w:val="clear" w:color="auto" w:fill="auto"/>
          </w:tcPr>
          <w:p w14:paraId="49B8ADD9" w14:textId="477C2712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7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88</w:t>
            </w: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– 0.95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62" w:type="dxa"/>
            <w:shd w:val="clear" w:color="auto" w:fill="auto"/>
          </w:tcPr>
          <w:p w14:paraId="4CF24AED" w14:textId="236C97C7" w:rsidR="00377939" w:rsidRPr="0006761C" w:rsidRDefault="00377939" w:rsidP="005832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0.00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06761C" w:rsidRPr="0006761C" w14:paraId="08E71FD1" w14:textId="77777777" w:rsidTr="001B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D208CD3" w14:textId="77777777" w:rsidR="00377939" w:rsidRPr="0006761C" w:rsidRDefault="00377939" w:rsidP="00583273">
            <w:pPr>
              <w:spacing w:line="276" w:lineRule="auto"/>
              <w:jc w:val="left"/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b/>
                <w:i w:val="0"/>
                <w:sz w:val="20"/>
                <w:szCs w:val="20"/>
                <w:lang w:val="en-US"/>
              </w:rPr>
              <w:t>Presence of MASLD</w:t>
            </w:r>
          </w:p>
        </w:tc>
        <w:tc>
          <w:tcPr>
            <w:tcW w:w="1333" w:type="dxa"/>
            <w:shd w:val="clear" w:color="auto" w:fill="auto"/>
          </w:tcPr>
          <w:p w14:paraId="54C73612" w14:textId="027D1F6C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2.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48</w:t>
            </w:r>
          </w:p>
        </w:tc>
        <w:tc>
          <w:tcPr>
            <w:tcW w:w="1808" w:type="dxa"/>
            <w:shd w:val="clear" w:color="auto" w:fill="auto"/>
          </w:tcPr>
          <w:p w14:paraId="79722BF3" w14:textId="72D1CEF0" w:rsidR="00377939" w:rsidRPr="0006761C" w:rsidRDefault="00377939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1.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512</w:t>
            </w: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– 4.</w:t>
            </w:r>
            <w:r w:rsidR="00B11C2D"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635</w:t>
            </w:r>
          </w:p>
        </w:tc>
        <w:tc>
          <w:tcPr>
            <w:tcW w:w="1562" w:type="dxa"/>
            <w:shd w:val="clear" w:color="auto" w:fill="auto"/>
          </w:tcPr>
          <w:p w14:paraId="2C0CFA32" w14:textId="4A65B496" w:rsidR="00377939" w:rsidRPr="0006761C" w:rsidRDefault="00B11C2D" w:rsidP="005832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6761C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bookmarkEnd w:id="1"/>
    </w:tbl>
    <w:p w14:paraId="16E082D9" w14:textId="77777777" w:rsidR="00377939" w:rsidRPr="0006761C" w:rsidRDefault="00377939" w:rsidP="001E0E42">
      <w:pPr>
        <w:rPr>
          <w:lang w:val="en-US"/>
        </w:rPr>
      </w:pPr>
    </w:p>
    <w:sectPr w:rsidR="00377939" w:rsidRPr="000676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3EC"/>
    <w:multiLevelType w:val="hybridMultilevel"/>
    <w:tmpl w:val="CB5C22B2"/>
    <w:lvl w:ilvl="0" w:tplc="74020CB2">
      <w:start w:val="56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6382B"/>
    <w:multiLevelType w:val="hybridMultilevel"/>
    <w:tmpl w:val="0E46E2B2"/>
    <w:lvl w:ilvl="0" w:tplc="EFE6085C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0908591">
    <w:abstractNumId w:val="0"/>
  </w:num>
  <w:num w:numId="2" w16cid:durableId="732852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7AD"/>
    <w:rsid w:val="00026CB7"/>
    <w:rsid w:val="0006761C"/>
    <w:rsid w:val="0015218D"/>
    <w:rsid w:val="001B028F"/>
    <w:rsid w:val="001E0E42"/>
    <w:rsid w:val="00314103"/>
    <w:rsid w:val="00377939"/>
    <w:rsid w:val="00380AC1"/>
    <w:rsid w:val="003F497C"/>
    <w:rsid w:val="00492C0E"/>
    <w:rsid w:val="004E47AD"/>
    <w:rsid w:val="008F244C"/>
    <w:rsid w:val="00A20FEA"/>
    <w:rsid w:val="00B00923"/>
    <w:rsid w:val="00B11C2D"/>
    <w:rsid w:val="00B24210"/>
    <w:rsid w:val="00C52DCC"/>
    <w:rsid w:val="00E15ADA"/>
    <w:rsid w:val="00F173FB"/>
    <w:rsid w:val="00F8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6342D"/>
  <w15:chartTrackingRefBased/>
  <w15:docId w15:val="{BB0B737B-C95A-41C3-BA74-6AE1DA89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AD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E47AD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1E0E42"/>
    <w:pPr>
      <w:spacing w:after="160"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0E42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52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18D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18D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1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8D"/>
    <w:rPr>
      <w:rFonts w:ascii="Segoe UI" w:hAnsi="Segoe UI" w:cs="Segoe UI"/>
      <w:sz w:val="18"/>
      <w:szCs w:val="18"/>
      <w:lang w:val="nl-NL"/>
    </w:rPr>
  </w:style>
  <w:style w:type="paragraph" w:styleId="Revision">
    <w:name w:val="Revision"/>
    <w:hidden/>
    <w:uiPriority w:val="99"/>
    <w:semiHidden/>
    <w:rsid w:val="00E15ADA"/>
    <w:pPr>
      <w:spacing w:after="0" w:line="240" w:lineRule="auto"/>
    </w:pPr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C52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15" ma:contentTypeDescription="Een nieuw document maken." ma:contentTypeScope="" ma:versionID="24cce2bda3393c6e855c3150673ed44b">
  <xsd:schema xmlns:xsd="http://www.w3.org/2001/XMLSchema" xmlns:xs="http://www.w3.org/2001/XMLSchema" xmlns:p="http://schemas.microsoft.com/office/2006/metadata/properties" xmlns:ns3="e9b2dda3-49b6-41c8-bda1-93fed4f2a0a3" xmlns:ns4="1429763f-b1c5-4913-9a44-2ede3827c575" targetNamespace="http://schemas.microsoft.com/office/2006/metadata/properties" ma:root="true" ma:fieldsID="27bebae309f34c4c4b345bf734dac0c3" ns3:_="" ns4:_="">
    <xsd:import namespace="e9b2dda3-49b6-41c8-bda1-93fed4f2a0a3"/>
    <xsd:import namespace="1429763f-b1c5-4913-9a44-2ede3827c5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29763f-b1c5-4913-9a44-2ede3827c57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Props1.xml><?xml version="1.0" encoding="utf-8"?>
<ds:datastoreItem xmlns:ds="http://schemas.openxmlformats.org/officeDocument/2006/customXml" ds:itemID="{EC34CF18-500E-4C6A-BC0A-925C6D0D9C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4CB2F7-B8F0-4DE8-9BEF-7C366F5BC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1429763f-b1c5-4913-9a44-2ede3827c5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7B35B5-625A-44E5-BEA7-00F70730AC08}">
  <ds:schemaRefs>
    <ds:schemaRef ds:uri="http://schemas.microsoft.com/office/2006/metadata/properties"/>
    <ds:schemaRef ds:uri="e9b2dda3-49b6-41c8-bda1-93fed4f2a0a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429763f-b1c5-4913-9a44-2ede3827c575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57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Patmore</dc:creator>
  <cp:keywords/>
  <dc:description/>
  <cp:lastModifiedBy>Lesley Patmore</cp:lastModifiedBy>
  <cp:revision>9</cp:revision>
  <dcterms:created xsi:type="dcterms:W3CDTF">2024-07-09T13:42:00Z</dcterms:created>
  <dcterms:modified xsi:type="dcterms:W3CDTF">2024-09-1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1FA37B5262147B4549E8DE2E4739B</vt:lpwstr>
  </property>
</Properties>
</file>